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07FFD8" w14:textId="1CB221C2" w:rsidR="00393234" w:rsidRDefault="00393234" w:rsidP="00393234">
      <w:pPr>
        <w:spacing w:line="500" w:lineRule="auto"/>
        <w:jc w:val="both"/>
        <w:rPr>
          <w:rFonts w:ascii="Times New Roman" w:eastAsia="Times New Roman" w:hAnsi="Times New Roman"/>
          <w:b/>
          <w:bCs/>
          <w:sz w:val="23"/>
        </w:rPr>
      </w:pPr>
      <w:r w:rsidRPr="00FD6511">
        <w:rPr>
          <w:rFonts w:ascii="Times New Roman" w:eastAsia="Times New Roman" w:hAnsi="Times New Roman"/>
          <w:b/>
          <w:bCs/>
          <w:sz w:val="23"/>
        </w:rPr>
        <w:t xml:space="preserve">Supplementary File </w:t>
      </w:r>
      <w:r>
        <w:rPr>
          <w:rFonts w:ascii="Times New Roman" w:eastAsia="Times New Roman" w:hAnsi="Times New Roman"/>
          <w:b/>
          <w:bCs/>
          <w:sz w:val="23"/>
        </w:rPr>
        <w:t>2</w:t>
      </w:r>
      <w:r w:rsidRPr="00FD6511">
        <w:rPr>
          <w:rFonts w:ascii="Times New Roman" w:eastAsia="Times New Roman" w:hAnsi="Times New Roman"/>
          <w:b/>
          <w:bCs/>
          <w:sz w:val="23"/>
        </w:rPr>
        <w:t>:</w:t>
      </w:r>
    </w:p>
    <w:p w14:paraId="36EF0C63" w14:textId="77777777" w:rsidR="00393234" w:rsidRDefault="00393234" w:rsidP="00393234">
      <w:pPr>
        <w:spacing w:line="500" w:lineRule="auto"/>
        <w:jc w:val="both"/>
        <w:rPr>
          <w:rFonts w:ascii="Times New Roman" w:eastAsia="Times New Roman" w:hAnsi="Times New Roman"/>
          <w:sz w:val="23"/>
        </w:rPr>
      </w:pPr>
      <w:r w:rsidRPr="00FD6511">
        <w:rPr>
          <w:rFonts w:ascii="Times New Roman" w:eastAsia="Times New Roman" w:hAnsi="Times New Roman"/>
          <w:b/>
          <w:bCs/>
          <w:sz w:val="23"/>
        </w:rPr>
        <w:t>Pakistan sub-genotype D1:</w:t>
      </w:r>
      <w:r>
        <w:rPr>
          <w:rFonts w:ascii="Times New Roman" w:eastAsia="Times New Roman" w:hAnsi="Times New Roman"/>
          <w:sz w:val="23"/>
        </w:rPr>
        <w:t xml:space="preserve"> AB583680.1, HE659374.1, HE659373.1, HE659371.1, KU847602.1, KT201292.1, KT201234.1, KT201239.1, KT201240.1, KT201241.1, KT201324.1, KT201323.1, KT201301.1, KT201315.1, KT201272.1, KT201180.1, KT201281.1, KT201273.1, KT201195.1, KT201189.1, KT201190.1, KT201193.1, KT201192.1, KT201313.1, KT201286.1, KT201183.1, KT201314.1, KT201280.1, KT201259.1, KT201310.1, KT201277.1, KT201267.1, KT201263.1, KT201276.1, KT201311.1, KT201284.1, KT201282.1, KT201275.1, KT201274.1, KT201266.1, KT201194.1, KT201257.1, KT201270.1, KT201279.1, KT201304.1, KT201309.1, KT201262.1, KT201187.1, KT201319.1, KT201312.1, KT201184.1, KT201269.1, KT201268.1, KT201176.1, KT201182.1, KT201178.1, KT201317.1, KT201316.1, KT201305.1, KT201306.1 KT201303.1, KT201255.1, KT201256.1, KT201321.1, KT201265.1, KT201297.1, KT201296.1, KT201291.1, KT201254.1, KT201253.1, KT201219.1, KT201235.1, KT201220.1, KT201217.1, KT201214.1, KT201208.1, KT201215.1, KT201202.1, KT201210.1, KT201209.1, KT201201.1, KT201203.1, KT201207.1, KT201206.1, KT201205.1, KT201204.1, KT201226.1, KT201232.1, KT201243.1, KT201200.1, KT201198.1, KT201197.1, KT201199.1, KT201216.1, KT201213.1, KT201231.1, KT201218.1, KT201222.1, KT201212.1, KT201211.1, KT201238.1, KT201244.1, KT201228.1, KT201236.1, KT201230.1, KT201233.1, KT201246.1, KT201250.1, KT201249.1, KT201237.1, KT201174.1, KT201287.1, KT201252.1, KT201225.1, KT201245.1, KT201227.1, KT201247.1, |KT201229.1, KT201242.1, KT201248.1, KT201294.1, KT201293.1, KT201295.1, KT201185.1, KT201307.1, KT201299.1, KT201289.1, KT201290.1, KT201173.1, KT201298.1, KT201300.1, KT201322.1, KT201181.1, KT201261.1, KT201191.1, KT201308.1, KT201302.1, KT201251.1, KT201258.1, KT201188.1, KT201175.1, KT201186.1, KT201318.1, KT201288.1, KT201285.1, JF827280.1, MK975863.1 ; </w:t>
      </w:r>
    </w:p>
    <w:p w14:paraId="0BBB02D1" w14:textId="77777777" w:rsidR="00393234" w:rsidRDefault="00393234" w:rsidP="00393234">
      <w:pPr>
        <w:spacing w:line="500" w:lineRule="auto"/>
        <w:jc w:val="both"/>
        <w:rPr>
          <w:rFonts w:ascii="Times New Roman" w:eastAsia="Times New Roman" w:hAnsi="Times New Roman"/>
          <w:sz w:val="23"/>
        </w:rPr>
      </w:pPr>
      <w:r w:rsidRPr="00153A4E">
        <w:rPr>
          <w:rFonts w:ascii="Times New Roman" w:eastAsia="Times New Roman" w:hAnsi="Times New Roman"/>
          <w:b/>
          <w:bCs/>
          <w:sz w:val="23"/>
        </w:rPr>
        <w:lastRenderedPageBreak/>
        <w:t>Pakistan sub-genotype D2:</w:t>
      </w:r>
      <w:r>
        <w:rPr>
          <w:rFonts w:ascii="Times New Roman" w:eastAsia="Times New Roman" w:hAnsi="Times New Roman"/>
          <w:sz w:val="23"/>
        </w:rPr>
        <w:t xml:space="preserve"> KT201335.1, KT201325.1, KT201326.1, KT201332.1, KT201333.1, KT201328.1, KT201337.1, KT201342.1, KT201341.1, KT201343.1, KT201336.1, KT201338.1, KT201340.1, KT201331.1, KT201327.1, KT201344.1, KT201334.</w:t>
      </w:r>
      <w:proofErr w:type="gramStart"/>
      <w:r>
        <w:rPr>
          <w:rFonts w:ascii="Times New Roman" w:eastAsia="Times New Roman" w:hAnsi="Times New Roman"/>
          <w:sz w:val="23"/>
        </w:rPr>
        <w:t>1;</w:t>
      </w:r>
      <w:proofErr w:type="gramEnd"/>
    </w:p>
    <w:p w14:paraId="2067BF07" w14:textId="77777777" w:rsidR="00393234" w:rsidRDefault="00393234" w:rsidP="00393234">
      <w:pPr>
        <w:spacing w:line="500" w:lineRule="auto"/>
        <w:jc w:val="both"/>
        <w:rPr>
          <w:rFonts w:ascii="Times New Roman" w:eastAsia="Times New Roman" w:hAnsi="Times New Roman"/>
          <w:sz w:val="23"/>
        </w:rPr>
      </w:pPr>
      <w:r w:rsidRPr="00FD6511">
        <w:rPr>
          <w:rFonts w:ascii="Times New Roman" w:eastAsia="Times New Roman" w:hAnsi="Times New Roman"/>
          <w:b/>
          <w:bCs/>
          <w:sz w:val="23"/>
        </w:rPr>
        <w:t>Global sub-genotype D1:</w:t>
      </w:r>
      <w:r>
        <w:rPr>
          <w:rFonts w:ascii="Times New Roman" w:eastAsia="Times New Roman" w:hAnsi="Times New Roman"/>
          <w:sz w:val="23"/>
        </w:rPr>
        <w:t xml:space="preserve"> KP322599.1, MK507911.1, GQ183480.1, MN507838.1, LC365689.1, AF280817.1, GQ377589.1, JN257180.1, MK598649.1, MK598644.1, MK598636.1, MK598639.1, MK598643.1, MK598642.1, KC528638.1, JN604206.1, JN604263.1, JN040781.</w:t>
      </w:r>
      <w:proofErr w:type="gramStart"/>
      <w:r>
        <w:rPr>
          <w:rFonts w:ascii="Times New Roman" w:eastAsia="Times New Roman" w:hAnsi="Times New Roman"/>
          <w:sz w:val="23"/>
        </w:rPr>
        <w:t>1;</w:t>
      </w:r>
      <w:proofErr w:type="gramEnd"/>
      <w:r>
        <w:rPr>
          <w:rFonts w:ascii="Times New Roman" w:eastAsia="Times New Roman" w:hAnsi="Times New Roman"/>
          <w:sz w:val="23"/>
        </w:rPr>
        <w:t xml:space="preserve"> </w:t>
      </w:r>
    </w:p>
    <w:p w14:paraId="471844BD" w14:textId="77777777" w:rsidR="00393234" w:rsidRDefault="00393234" w:rsidP="00393234">
      <w:pPr>
        <w:spacing w:line="500" w:lineRule="auto"/>
        <w:jc w:val="both"/>
        <w:rPr>
          <w:rFonts w:ascii="Times New Roman" w:eastAsia="Times New Roman" w:hAnsi="Times New Roman"/>
          <w:sz w:val="23"/>
        </w:rPr>
      </w:pPr>
      <w:r w:rsidRPr="00FD6511">
        <w:rPr>
          <w:rFonts w:ascii="Times New Roman" w:eastAsia="Times New Roman" w:hAnsi="Times New Roman"/>
          <w:b/>
          <w:bCs/>
          <w:sz w:val="23"/>
        </w:rPr>
        <w:t>Global sub-genotype D2:</w:t>
      </w:r>
      <w:r>
        <w:rPr>
          <w:rFonts w:ascii="Times New Roman" w:eastAsia="Times New Roman" w:hAnsi="Times New Roman"/>
          <w:sz w:val="23"/>
        </w:rPr>
        <w:t xml:space="preserve"> GU798982.1, KF679994.1, GQ183480.1, HQ833467.1, GQ377589.1, JN257180.1, GU563549.1.</w:t>
      </w:r>
    </w:p>
    <w:p w14:paraId="0911CE4C" w14:textId="77777777" w:rsidR="00393234" w:rsidRDefault="00393234" w:rsidP="00393234">
      <w:pPr>
        <w:spacing w:line="0" w:lineRule="atLeast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  <w:sz w:val="23"/>
        </w:rPr>
        <w:t xml:space="preserve"> </w:t>
      </w:r>
    </w:p>
    <w:p w14:paraId="0B23DF9A" w14:textId="77777777" w:rsidR="00393234" w:rsidRPr="00E162E3" w:rsidRDefault="00393234" w:rsidP="00393234">
      <w:pPr>
        <w:spacing w:line="500" w:lineRule="auto"/>
        <w:jc w:val="both"/>
      </w:pPr>
      <w:bookmarkStart w:id="0" w:name="page42"/>
      <w:bookmarkEnd w:id="0"/>
    </w:p>
    <w:p w14:paraId="6EE5D2D2" w14:textId="77777777" w:rsidR="00294125" w:rsidRDefault="00000000"/>
    <w:sectPr w:rsidR="00294125" w:rsidSect="00FD6511">
      <w:pgSz w:w="12240" w:h="15840"/>
      <w:pgMar w:top="1440" w:right="1440" w:bottom="431" w:left="1440" w:header="0" w:footer="0" w:gutter="0"/>
      <w:cols w:space="0" w:equalWidth="0">
        <w:col w:w="9360"/>
      </w:cols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3234"/>
    <w:rsid w:val="001C0C20"/>
    <w:rsid w:val="00393234"/>
    <w:rsid w:val="004F1DBB"/>
    <w:rsid w:val="00E66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797A31"/>
  <w15:chartTrackingRefBased/>
  <w15:docId w15:val="{7DDBC1C9-EAB3-449F-818D-76976B3F6F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3234"/>
    <w:pPr>
      <w:spacing w:after="0" w:line="240" w:lineRule="auto"/>
    </w:pPr>
    <w:rPr>
      <w:rFonts w:ascii="Calibri" w:eastAsia="Calibri" w:hAnsi="Calibri" w:cs="Arial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7</Words>
  <Characters>2040</Characters>
  <Application>Microsoft Office Word</Application>
  <DocSecurity>0</DocSecurity>
  <Lines>17</Lines>
  <Paragraphs>4</Paragraphs>
  <ScaleCrop>false</ScaleCrop>
  <Company/>
  <LinksUpToDate>false</LinksUpToDate>
  <CharactersWithSpaces>2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da Farooqui</dc:creator>
  <cp:keywords/>
  <dc:description/>
  <cp:lastModifiedBy>Nida Farooqui</cp:lastModifiedBy>
  <cp:revision>1</cp:revision>
  <dcterms:created xsi:type="dcterms:W3CDTF">2022-09-09T14:36:00Z</dcterms:created>
  <dcterms:modified xsi:type="dcterms:W3CDTF">2022-09-09T14:36:00Z</dcterms:modified>
</cp:coreProperties>
</file>